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5A7BB" w14:textId="6D613B06" w:rsidR="007D31D7" w:rsidRPr="008923B1" w:rsidRDefault="00265984" w:rsidP="00573572">
      <w:pPr>
        <w:suppressLineNumbers/>
        <w:rPr>
          <w:rFonts w:cs="Arial"/>
          <w:sz w:val="32"/>
          <w:szCs w:val="32"/>
        </w:rPr>
      </w:pPr>
      <w:r w:rsidRPr="008923B1">
        <w:rPr>
          <w:rFonts w:cs="Arial"/>
          <w:sz w:val="32"/>
          <w:szCs w:val="32"/>
        </w:rPr>
        <w:t xml:space="preserve">Supplementary materials </w:t>
      </w:r>
    </w:p>
    <w:p w14:paraId="26A9FDD8" w14:textId="58035C66" w:rsidR="001756F8" w:rsidRPr="008923B1" w:rsidRDefault="001756F8" w:rsidP="00573572">
      <w:pPr>
        <w:suppressLineNumbers/>
        <w:spacing w:after="0" w:line="360" w:lineRule="auto"/>
        <w:jc w:val="both"/>
        <w:rPr>
          <w:rFonts w:cs="Times New Roman"/>
        </w:rPr>
      </w:pPr>
      <w:r w:rsidRPr="008923B1">
        <w:rPr>
          <w:rFonts w:cs="Times New Roman"/>
        </w:rPr>
        <w:t>Figure S1. Example of DNA integrity gel for two zebra finch samples stored as extracted DNA (F), frozen whole blood (Fr), whole blood on FTA cards (FTA).</w:t>
      </w:r>
    </w:p>
    <w:p w14:paraId="13FC95B7" w14:textId="77777777" w:rsidR="001756F8" w:rsidRPr="008923B1" w:rsidRDefault="001756F8" w:rsidP="00573572">
      <w:pPr>
        <w:suppressLineNumbers/>
        <w:spacing w:after="0" w:line="360" w:lineRule="auto"/>
        <w:jc w:val="both"/>
        <w:rPr>
          <w:rFonts w:cs="Times New Roman"/>
        </w:rPr>
      </w:pPr>
    </w:p>
    <w:p w14:paraId="69974E56" w14:textId="5BF2A624" w:rsidR="007D31D7" w:rsidRPr="008923B1" w:rsidRDefault="007D31D7" w:rsidP="00573572">
      <w:pPr>
        <w:suppressLineNumbers/>
        <w:spacing w:after="0" w:line="360" w:lineRule="auto"/>
        <w:jc w:val="both"/>
        <w:rPr>
          <w:rFonts w:cs="Times New Roman"/>
        </w:rPr>
      </w:pPr>
      <w:r w:rsidRPr="008923B1">
        <w:rPr>
          <w:rFonts w:cs="Times New Roman"/>
          <w:noProof/>
          <w:lang w:val="en-US"/>
        </w:rPr>
        <w:drawing>
          <wp:inline distT="0" distB="0" distL="0" distR="0" wp14:anchorId="06DCABCB" wp14:editId="40B01B57">
            <wp:extent cx="4669150" cy="38889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150" cy="3888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335F0" w14:textId="77777777" w:rsidR="001756F8" w:rsidRPr="008923B1" w:rsidRDefault="001756F8" w:rsidP="00573572">
      <w:pPr>
        <w:suppressLineNumbers/>
        <w:spacing w:after="0" w:line="360" w:lineRule="auto"/>
        <w:jc w:val="both"/>
        <w:rPr>
          <w:rFonts w:cs="Times New Roman"/>
        </w:rPr>
      </w:pPr>
    </w:p>
    <w:p w14:paraId="78D5B4DA" w14:textId="77777777" w:rsidR="00574B06" w:rsidRPr="008923B1" w:rsidRDefault="00574B06" w:rsidP="00573572">
      <w:pPr>
        <w:suppressLineNumbers/>
        <w:spacing w:after="0"/>
        <w:jc w:val="both"/>
      </w:pPr>
    </w:p>
    <w:p w14:paraId="51D9090C" w14:textId="77777777" w:rsidR="001756F8" w:rsidRPr="008923B1" w:rsidRDefault="001756F8" w:rsidP="00573572">
      <w:pPr>
        <w:suppressLineNumbers/>
        <w:spacing w:after="0" w:line="480" w:lineRule="auto"/>
        <w:jc w:val="both"/>
        <w:rPr>
          <w:b/>
          <w:sz w:val="24"/>
          <w:szCs w:val="24"/>
        </w:rPr>
      </w:pPr>
    </w:p>
    <w:p w14:paraId="3987F8B2" w14:textId="7EEF9F85" w:rsidR="00574B06" w:rsidRPr="008923B1" w:rsidRDefault="00B80FC3" w:rsidP="00811BE6">
      <w:pPr>
        <w:suppressLineNumbers/>
        <w:spacing w:after="0" w:line="480" w:lineRule="auto"/>
        <w:jc w:val="both"/>
        <w:rPr>
          <w:b/>
          <w:sz w:val="24"/>
          <w:szCs w:val="24"/>
        </w:rPr>
      </w:pPr>
      <w:r w:rsidRPr="008923B1">
        <w:rPr>
          <w:b/>
          <w:sz w:val="24"/>
          <w:szCs w:val="24"/>
        </w:rPr>
        <w:t>Telomere length does not predict subsequent survival in the wandering albatross</w:t>
      </w:r>
    </w:p>
    <w:p w14:paraId="538AA484" w14:textId="46F4BD5E" w:rsidR="001756F8" w:rsidRPr="008923B1" w:rsidRDefault="00B80FC3" w:rsidP="00811BE6">
      <w:pPr>
        <w:suppressLineNumbers/>
        <w:spacing w:after="0" w:line="480" w:lineRule="auto"/>
        <w:jc w:val="both"/>
        <w:rPr>
          <w:rFonts w:cs="Times New Roman"/>
          <w:sz w:val="24"/>
          <w:szCs w:val="24"/>
        </w:rPr>
      </w:pPr>
      <w:r w:rsidRPr="008923B1">
        <w:rPr>
          <w:rFonts w:cs="Times New Roman"/>
          <w:sz w:val="24"/>
          <w:szCs w:val="24"/>
        </w:rPr>
        <w:t xml:space="preserve">We examined the relationship between RTL and subsequent survival over a 12 year period using a subset of data which was not affected by differences in sample storage or treatment. For albatross samples collected in 2000 and stored as frozen red blood cells (n = </w:t>
      </w:r>
      <w:r w:rsidR="007F6A98" w:rsidRPr="008923B1">
        <w:rPr>
          <w:rFonts w:cs="Times New Roman"/>
          <w:sz w:val="24"/>
          <w:szCs w:val="24"/>
        </w:rPr>
        <w:t>5</w:t>
      </w:r>
      <w:r w:rsidR="007F6A98">
        <w:rPr>
          <w:rFonts w:cs="Times New Roman"/>
          <w:sz w:val="24"/>
          <w:szCs w:val="24"/>
        </w:rPr>
        <w:t>6</w:t>
      </w:r>
      <w:r w:rsidRPr="008923B1">
        <w:rPr>
          <w:rFonts w:cs="Times New Roman"/>
          <w:sz w:val="24"/>
          <w:szCs w:val="24"/>
        </w:rPr>
        <w:t xml:space="preserve">), we used a Cox proportional hazards model (package </w:t>
      </w:r>
      <w:r w:rsidRPr="008923B1">
        <w:rPr>
          <w:rFonts w:cs="Times New Roman"/>
          <w:i/>
          <w:sz w:val="24"/>
          <w:szCs w:val="24"/>
        </w:rPr>
        <w:t>survival</w:t>
      </w:r>
      <w:r w:rsidRPr="008923B1">
        <w:rPr>
          <w:rFonts w:cs="Times New Roman"/>
          <w:sz w:val="24"/>
          <w:szCs w:val="24"/>
        </w:rPr>
        <w:t xml:space="preserve">) to examine the relationship between initial telomere length and survival. </w:t>
      </w:r>
      <w:r w:rsidR="000A0702">
        <w:rPr>
          <w:rFonts w:cs="Times New Roman"/>
          <w:sz w:val="24"/>
          <w:szCs w:val="24"/>
        </w:rPr>
        <w:t xml:space="preserve">We used 2008 as the censor point to be certain that individuals who were not observed were not just skipping breeding. </w:t>
      </w:r>
      <w:r w:rsidR="007F6A98">
        <w:rPr>
          <w:rFonts w:cs="Times New Roman"/>
          <w:sz w:val="24"/>
          <w:szCs w:val="24"/>
        </w:rPr>
        <w:t>-</w:t>
      </w:r>
      <w:r w:rsidR="000A0702">
        <w:rPr>
          <w:rFonts w:cs="Times New Roman"/>
          <w:sz w:val="24"/>
          <w:szCs w:val="24"/>
        </w:rPr>
        <w:lastRenderedPageBreak/>
        <w:t xml:space="preserve">Survival </w:t>
      </w:r>
      <w:r w:rsidRPr="008923B1">
        <w:rPr>
          <w:rFonts w:cs="Times New Roman"/>
          <w:sz w:val="24"/>
          <w:szCs w:val="24"/>
        </w:rPr>
        <w:t xml:space="preserve">was </w:t>
      </w:r>
      <w:r w:rsidR="003F33AE" w:rsidRPr="008923B1">
        <w:rPr>
          <w:rFonts w:cs="Times New Roman"/>
          <w:sz w:val="24"/>
          <w:szCs w:val="24"/>
        </w:rPr>
        <w:t>modelled as a function of RTL while accounting for the effects of sex (2-level factor) and age (linear covariate).</w:t>
      </w:r>
    </w:p>
    <w:p w14:paraId="1D9B15C1" w14:textId="77777777" w:rsidR="001756F8" w:rsidRPr="008923B1" w:rsidRDefault="001756F8" w:rsidP="00811BE6">
      <w:pPr>
        <w:suppressLineNumbers/>
        <w:spacing w:after="0" w:line="480" w:lineRule="auto"/>
        <w:jc w:val="both"/>
        <w:rPr>
          <w:rFonts w:cs="Times New Roman"/>
          <w:sz w:val="24"/>
          <w:szCs w:val="24"/>
        </w:rPr>
      </w:pPr>
    </w:p>
    <w:p w14:paraId="13A5D18C" w14:textId="5FDCE1FD" w:rsidR="00B80FC3" w:rsidRPr="008923B1" w:rsidRDefault="00B80FC3" w:rsidP="00811BE6">
      <w:pPr>
        <w:suppressLineNumbers/>
        <w:spacing w:after="0" w:line="480" w:lineRule="auto"/>
        <w:jc w:val="both"/>
        <w:rPr>
          <w:rFonts w:cs="Times New Roman"/>
          <w:sz w:val="24"/>
          <w:szCs w:val="24"/>
        </w:rPr>
      </w:pPr>
      <w:r w:rsidRPr="008923B1">
        <w:rPr>
          <w:rFonts w:cs="Times New Roman"/>
          <w:sz w:val="24"/>
          <w:szCs w:val="24"/>
        </w:rPr>
        <w:t xml:space="preserve">There was no association between RTL measured in 2000 and survival over the subsequent 12 years (Fig. S2; β = </w:t>
      </w:r>
      <w:r w:rsidR="007F6A98">
        <w:rPr>
          <w:rFonts w:cs="Times New Roman"/>
          <w:sz w:val="24"/>
          <w:szCs w:val="24"/>
        </w:rPr>
        <w:t>-0.</w:t>
      </w:r>
      <w:r w:rsidR="00043929">
        <w:rPr>
          <w:rFonts w:cs="Times New Roman"/>
          <w:sz w:val="24"/>
          <w:szCs w:val="24"/>
        </w:rPr>
        <w:t>531</w:t>
      </w:r>
      <w:r w:rsidR="007F6A98">
        <w:rPr>
          <w:rFonts w:cs="Times New Roman"/>
          <w:sz w:val="24"/>
          <w:szCs w:val="24"/>
        </w:rPr>
        <w:t xml:space="preserve"> </w:t>
      </w:r>
      <w:r w:rsidRPr="008923B1">
        <w:rPr>
          <w:rFonts w:cs="Times New Roman"/>
          <w:sz w:val="24"/>
          <w:szCs w:val="24"/>
        </w:rPr>
        <w:t xml:space="preserve">± </w:t>
      </w:r>
      <w:r w:rsidR="007F6A98">
        <w:rPr>
          <w:rFonts w:cs="Times New Roman"/>
          <w:sz w:val="24"/>
          <w:szCs w:val="24"/>
        </w:rPr>
        <w:t>0.</w:t>
      </w:r>
      <w:r w:rsidR="00043929">
        <w:rPr>
          <w:rFonts w:cs="Times New Roman"/>
          <w:sz w:val="24"/>
          <w:szCs w:val="24"/>
        </w:rPr>
        <w:t>588</w:t>
      </w:r>
      <w:r w:rsidRPr="008923B1">
        <w:rPr>
          <w:rFonts w:cs="Times New Roman"/>
          <w:sz w:val="24"/>
          <w:szCs w:val="24"/>
        </w:rPr>
        <w:t xml:space="preserve">, p = </w:t>
      </w:r>
      <w:r w:rsidR="007F6A98">
        <w:rPr>
          <w:rFonts w:cs="Times New Roman"/>
          <w:sz w:val="24"/>
          <w:szCs w:val="24"/>
        </w:rPr>
        <w:t>0.</w:t>
      </w:r>
      <w:r w:rsidR="00043929">
        <w:rPr>
          <w:rFonts w:cs="Times New Roman"/>
          <w:sz w:val="24"/>
          <w:szCs w:val="24"/>
        </w:rPr>
        <w:t>5</w:t>
      </w:r>
      <w:r w:rsidR="007F6A98">
        <w:rPr>
          <w:rFonts w:cs="Times New Roman"/>
          <w:sz w:val="24"/>
          <w:szCs w:val="24"/>
        </w:rPr>
        <w:t>4</w:t>
      </w:r>
      <w:r w:rsidR="00043929">
        <w:rPr>
          <w:rFonts w:cs="Times New Roman"/>
          <w:sz w:val="24"/>
          <w:szCs w:val="24"/>
        </w:rPr>
        <w:t>4</w:t>
      </w:r>
      <w:r w:rsidRPr="008923B1">
        <w:rPr>
          <w:rFonts w:cs="Times New Roman"/>
          <w:sz w:val="24"/>
          <w:szCs w:val="24"/>
        </w:rPr>
        <w:t xml:space="preserve">). We did not detect an effect of sex on survival (β = </w:t>
      </w:r>
      <w:r w:rsidR="007F6A98">
        <w:rPr>
          <w:rFonts w:cs="Times New Roman"/>
          <w:sz w:val="24"/>
          <w:szCs w:val="24"/>
        </w:rPr>
        <w:t>-0.</w:t>
      </w:r>
      <w:r w:rsidR="00043929">
        <w:rPr>
          <w:rFonts w:cs="Times New Roman"/>
          <w:sz w:val="24"/>
          <w:szCs w:val="24"/>
        </w:rPr>
        <w:t>400</w:t>
      </w:r>
      <w:r w:rsidRPr="008923B1">
        <w:rPr>
          <w:rFonts w:cs="Times New Roman"/>
          <w:sz w:val="24"/>
          <w:szCs w:val="24"/>
        </w:rPr>
        <w:t xml:space="preserve"> ± </w:t>
      </w:r>
      <w:r w:rsidR="007F6A98">
        <w:rPr>
          <w:rFonts w:cs="Times New Roman"/>
          <w:sz w:val="24"/>
          <w:szCs w:val="24"/>
        </w:rPr>
        <w:t>0.</w:t>
      </w:r>
      <w:r w:rsidR="00043929">
        <w:rPr>
          <w:rFonts w:cs="Times New Roman"/>
          <w:sz w:val="24"/>
          <w:szCs w:val="24"/>
        </w:rPr>
        <w:t>670</w:t>
      </w:r>
      <w:r w:rsidRPr="008923B1">
        <w:rPr>
          <w:rFonts w:cs="Times New Roman"/>
          <w:sz w:val="24"/>
          <w:szCs w:val="24"/>
        </w:rPr>
        <w:t xml:space="preserve">, p = </w:t>
      </w:r>
      <w:r w:rsidR="007F6A98">
        <w:rPr>
          <w:rFonts w:cs="Times New Roman"/>
          <w:sz w:val="24"/>
          <w:szCs w:val="24"/>
        </w:rPr>
        <w:t>0.</w:t>
      </w:r>
      <w:r w:rsidR="00043929">
        <w:rPr>
          <w:rFonts w:cs="Times New Roman"/>
          <w:sz w:val="24"/>
          <w:szCs w:val="24"/>
        </w:rPr>
        <w:t>346</w:t>
      </w:r>
      <w:r w:rsidRPr="008923B1">
        <w:rPr>
          <w:rFonts w:cs="Times New Roman"/>
          <w:sz w:val="24"/>
          <w:szCs w:val="24"/>
        </w:rPr>
        <w:t>)</w:t>
      </w:r>
      <w:r w:rsidR="00280FE3" w:rsidRPr="008923B1">
        <w:rPr>
          <w:rFonts w:cs="Times New Roman"/>
          <w:sz w:val="24"/>
          <w:szCs w:val="24"/>
        </w:rPr>
        <w:t>, but likelihood of death was related to age, with birds that were older on first sampling less likely to survive the follow-up period (β = 0.0</w:t>
      </w:r>
      <w:r w:rsidR="007F6A98">
        <w:rPr>
          <w:rFonts w:cs="Times New Roman"/>
          <w:sz w:val="24"/>
          <w:szCs w:val="24"/>
        </w:rPr>
        <w:t>9</w:t>
      </w:r>
      <w:r w:rsidR="00043929">
        <w:rPr>
          <w:rFonts w:cs="Times New Roman"/>
          <w:sz w:val="24"/>
          <w:szCs w:val="24"/>
        </w:rPr>
        <w:t>1</w:t>
      </w:r>
      <w:r w:rsidR="00280FE3" w:rsidRPr="008923B1">
        <w:rPr>
          <w:rFonts w:cs="Times New Roman"/>
          <w:sz w:val="24"/>
          <w:szCs w:val="24"/>
        </w:rPr>
        <w:t xml:space="preserve"> ± 0.0</w:t>
      </w:r>
      <w:r w:rsidR="007F6A98">
        <w:rPr>
          <w:rFonts w:cs="Times New Roman"/>
          <w:sz w:val="24"/>
          <w:szCs w:val="24"/>
        </w:rPr>
        <w:t>3</w:t>
      </w:r>
      <w:r w:rsidR="00043929">
        <w:rPr>
          <w:rFonts w:cs="Times New Roman"/>
          <w:sz w:val="24"/>
          <w:szCs w:val="24"/>
        </w:rPr>
        <w:t>6</w:t>
      </w:r>
      <w:r w:rsidR="00280FE3" w:rsidRPr="008923B1">
        <w:rPr>
          <w:rFonts w:cs="Times New Roman"/>
          <w:sz w:val="24"/>
          <w:szCs w:val="24"/>
        </w:rPr>
        <w:t>, p = 0.0</w:t>
      </w:r>
      <w:r w:rsidR="00043929">
        <w:rPr>
          <w:rFonts w:cs="Times New Roman"/>
          <w:sz w:val="24"/>
          <w:szCs w:val="24"/>
        </w:rPr>
        <w:t>11</w:t>
      </w:r>
      <w:r w:rsidR="00280FE3" w:rsidRPr="008923B1">
        <w:rPr>
          <w:rFonts w:cs="Times New Roman"/>
          <w:sz w:val="24"/>
          <w:szCs w:val="24"/>
        </w:rPr>
        <w:t xml:space="preserve">).  </w:t>
      </w:r>
    </w:p>
    <w:p w14:paraId="0E3CF4DE" w14:textId="77777777" w:rsidR="001756F8" w:rsidRPr="008923B1" w:rsidRDefault="001756F8" w:rsidP="00811BE6">
      <w:pPr>
        <w:suppressLineNumbers/>
        <w:spacing w:after="0" w:line="480" w:lineRule="auto"/>
        <w:jc w:val="both"/>
        <w:rPr>
          <w:rFonts w:cs="Times New Roman"/>
          <w:sz w:val="24"/>
          <w:szCs w:val="24"/>
        </w:rPr>
      </w:pPr>
    </w:p>
    <w:p w14:paraId="13BCECE7" w14:textId="4302D8A3" w:rsidR="001756F8" w:rsidRPr="008923B1" w:rsidRDefault="001756F8" w:rsidP="00573572">
      <w:pPr>
        <w:suppressLineNumbers/>
        <w:spacing w:after="0" w:line="360" w:lineRule="auto"/>
        <w:jc w:val="both"/>
        <w:rPr>
          <w:rFonts w:cs="Times New Roman"/>
          <w:sz w:val="24"/>
          <w:szCs w:val="24"/>
        </w:rPr>
      </w:pPr>
      <w:r w:rsidRPr="008923B1">
        <w:rPr>
          <w:rFonts w:cs="Times New Roman"/>
          <w:sz w:val="24"/>
          <w:szCs w:val="24"/>
        </w:rPr>
        <w:t xml:space="preserve">Figure S2. Relative telomere length of wandering albatrosses measured in 2000 (n = </w:t>
      </w:r>
      <w:r w:rsidR="007F6A98" w:rsidRPr="008923B1">
        <w:rPr>
          <w:rFonts w:cs="Times New Roman"/>
          <w:sz w:val="24"/>
          <w:szCs w:val="24"/>
        </w:rPr>
        <w:t>5</w:t>
      </w:r>
      <w:bookmarkStart w:id="0" w:name="_GoBack"/>
      <w:bookmarkEnd w:id="0"/>
      <w:r w:rsidR="007F6A98">
        <w:rPr>
          <w:rFonts w:cs="Times New Roman"/>
          <w:sz w:val="24"/>
          <w:szCs w:val="24"/>
        </w:rPr>
        <w:t>6</w:t>
      </w:r>
      <w:r w:rsidRPr="008923B1">
        <w:rPr>
          <w:rFonts w:cs="Times New Roman"/>
          <w:sz w:val="24"/>
          <w:szCs w:val="24"/>
        </w:rPr>
        <w:t xml:space="preserve">) does not predict subsequent survival. </w:t>
      </w:r>
    </w:p>
    <w:p w14:paraId="619E5EEF" w14:textId="77777777" w:rsidR="001756F8" w:rsidRPr="008923B1" w:rsidRDefault="001756F8" w:rsidP="00573572">
      <w:pPr>
        <w:suppressLineNumbers/>
        <w:spacing w:after="0" w:line="360" w:lineRule="auto"/>
        <w:jc w:val="both"/>
        <w:rPr>
          <w:rFonts w:cs="Times New Roman"/>
          <w:sz w:val="24"/>
          <w:szCs w:val="24"/>
        </w:rPr>
      </w:pPr>
    </w:p>
    <w:p w14:paraId="403D262B" w14:textId="77C92BF8" w:rsidR="00B80FC3" w:rsidRPr="008923B1" w:rsidRDefault="00043929" w:rsidP="00573572">
      <w:pPr>
        <w:suppressLineNumbers/>
        <w:spacing w:after="0" w:line="360" w:lineRule="auto"/>
        <w:jc w:val="both"/>
        <w:rPr>
          <w:rFonts w:cs="Times New Roman"/>
          <w:sz w:val="24"/>
          <w:szCs w:val="24"/>
        </w:rPr>
      </w:pPr>
      <w:r w:rsidRPr="0078773D">
        <w:rPr>
          <w:rFonts w:cs="Times New Roman"/>
          <w:noProof/>
          <w:sz w:val="24"/>
          <w:szCs w:val="24"/>
          <w:lang w:val="en-US"/>
        </w:rPr>
        <w:drawing>
          <wp:inline distT="0" distB="0" distL="0" distR="0" wp14:anchorId="7BA8C579" wp14:editId="065FD513">
            <wp:extent cx="3838575" cy="31860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rv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4985" cy="3207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6BF18" w14:textId="77777777" w:rsidR="00E07C75" w:rsidRDefault="00E07C75" w:rsidP="00573572">
      <w:pPr>
        <w:suppressLineNumbers/>
        <w:jc w:val="both"/>
        <w:rPr>
          <w:rFonts w:cs="Times New Roman"/>
          <w:sz w:val="24"/>
          <w:szCs w:val="24"/>
        </w:rPr>
      </w:pPr>
    </w:p>
    <w:p w14:paraId="7921EE84" w14:textId="3A38801A" w:rsidR="00811BE6" w:rsidRDefault="00811BE6" w:rsidP="00811BE6">
      <w:pPr>
        <w:suppressLineNumbers/>
        <w:rPr>
          <w:rFonts w:cs="Times New Roman"/>
          <w:sz w:val="24"/>
          <w:szCs w:val="24"/>
        </w:rPr>
      </w:pPr>
    </w:p>
    <w:sectPr w:rsidR="00811BE6" w:rsidSect="00660F85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8EEB4" w14:textId="77777777" w:rsidR="00443E8C" w:rsidRDefault="00443E8C" w:rsidP="001756F8">
      <w:pPr>
        <w:spacing w:after="0" w:line="240" w:lineRule="auto"/>
      </w:pPr>
      <w:r>
        <w:separator/>
      </w:r>
    </w:p>
  </w:endnote>
  <w:endnote w:type="continuationSeparator" w:id="0">
    <w:p w14:paraId="3290C351" w14:textId="77777777" w:rsidR="00443E8C" w:rsidRDefault="00443E8C" w:rsidP="00175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3231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66BD1E" w14:textId="72ECE7FB" w:rsidR="00A3424F" w:rsidRDefault="00A342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77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35C28B" w14:textId="77777777" w:rsidR="00A3424F" w:rsidRDefault="00A3424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D068F" w14:textId="77777777" w:rsidR="00443E8C" w:rsidRDefault="00443E8C" w:rsidP="001756F8">
      <w:pPr>
        <w:spacing w:after="0" w:line="240" w:lineRule="auto"/>
      </w:pPr>
      <w:r>
        <w:separator/>
      </w:r>
    </w:p>
  </w:footnote>
  <w:footnote w:type="continuationSeparator" w:id="0">
    <w:p w14:paraId="65C9B40B" w14:textId="77777777" w:rsidR="00443E8C" w:rsidRDefault="00443E8C" w:rsidP="001756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21434"/>
    <w:multiLevelType w:val="hybridMultilevel"/>
    <w:tmpl w:val="B25014E8"/>
    <w:lvl w:ilvl="0" w:tplc="A97A4E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F04A43"/>
    <w:multiLevelType w:val="hybridMultilevel"/>
    <w:tmpl w:val="18A82E82"/>
    <w:lvl w:ilvl="0" w:tplc="497A26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0A7C3D"/>
    <w:multiLevelType w:val="hybridMultilevel"/>
    <w:tmpl w:val="4126A49E"/>
    <w:lvl w:ilvl="0" w:tplc="638EC5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froy">
    <w15:presenceInfo w15:providerId="None" w15:userId="hfro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ec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et2sxjvvxv9e2rf3vzewmewfaz9xdd9t0&quot;&gt;My EndNote Library&lt;record-ids&gt;&lt;item&gt;13&lt;/item&gt;&lt;item&gt;14&lt;/item&gt;&lt;item&gt;15&lt;/item&gt;&lt;item&gt;23&lt;/item&gt;&lt;item&gt;26&lt;/item&gt;&lt;item&gt;30&lt;/item&gt;&lt;item&gt;33&lt;/item&gt;&lt;item&gt;35&lt;/item&gt;&lt;item&gt;47&lt;/item&gt;&lt;item&gt;51&lt;/item&gt;&lt;item&gt;52&lt;/item&gt;&lt;item&gt;61&lt;/item&gt;&lt;item&gt;64&lt;/item&gt;&lt;item&gt;68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4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363644"/>
    <w:rsid w:val="00000A84"/>
    <w:rsid w:val="00001CE9"/>
    <w:rsid w:val="0000512B"/>
    <w:rsid w:val="000068E3"/>
    <w:rsid w:val="00007F37"/>
    <w:rsid w:val="00013879"/>
    <w:rsid w:val="00015424"/>
    <w:rsid w:val="0001593D"/>
    <w:rsid w:val="000219A5"/>
    <w:rsid w:val="0002346F"/>
    <w:rsid w:val="00025AC2"/>
    <w:rsid w:val="00025B17"/>
    <w:rsid w:val="00026FE2"/>
    <w:rsid w:val="00027B25"/>
    <w:rsid w:val="000304E9"/>
    <w:rsid w:val="0003186A"/>
    <w:rsid w:val="00033DC3"/>
    <w:rsid w:val="000348F1"/>
    <w:rsid w:val="00035825"/>
    <w:rsid w:val="00037DF3"/>
    <w:rsid w:val="00040B92"/>
    <w:rsid w:val="00041FF3"/>
    <w:rsid w:val="00042C56"/>
    <w:rsid w:val="00043929"/>
    <w:rsid w:val="00045C74"/>
    <w:rsid w:val="00046A40"/>
    <w:rsid w:val="00046B2F"/>
    <w:rsid w:val="00050354"/>
    <w:rsid w:val="0005080D"/>
    <w:rsid w:val="00050F26"/>
    <w:rsid w:val="00051C54"/>
    <w:rsid w:val="000529E5"/>
    <w:rsid w:val="000537E0"/>
    <w:rsid w:val="0005403A"/>
    <w:rsid w:val="00054782"/>
    <w:rsid w:val="00054FBF"/>
    <w:rsid w:val="00057EFA"/>
    <w:rsid w:val="00062091"/>
    <w:rsid w:val="00062910"/>
    <w:rsid w:val="00066053"/>
    <w:rsid w:val="0007225F"/>
    <w:rsid w:val="00073EF3"/>
    <w:rsid w:val="00074851"/>
    <w:rsid w:val="00075BB4"/>
    <w:rsid w:val="00076DB9"/>
    <w:rsid w:val="000815A5"/>
    <w:rsid w:val="00083F57"/>
    <w:rsid w:val="00085074"/>
    <w:rsid w:val="00086500"/>
    <w:rsid w:val="00086E0B"/>
    <w:rsid w:val="00087002"/>
    <w:rsid w:val="00091348"/>
    <w:rsid w:val="000941C9"/>
    <w:rsid w:val="00095630"/>
    <w:rsid w:val="000A042A"/>
    <w:rsid w:val="000A0702"/>
    <w:rsid w:val="000A18C5"/>
    <w:rsid w:val="000A4819"/>
    <w:rsid w:val="000A7934"/>
    <w:rsid w:val="000B0641"/>
    <w:rsid w:val="000B169C"/>
    <w:rsid w:val="000B17DB"/>
    <w:rsid w:val="000B181C"/>
    <w:rsid w:val="000B3FCA"/>
    <w:rsid w:val="000B5391"/>
    <w:rsid w:val="000B5CFB"/>
    <w:rsid w:val="000B63E2"/>
    <w:rsid w:val="000C1AA9"/>
    <w:rsid w:val="000C45AF"/>
    <w:rsid w:val="000C4B91"/>
    <w:rsid w:val="000C7082"/>
    <w:rsid w:val="000D011D"/>
    <w:rsid w:val="000D1C38"/>
    <w:rsid w:val="000D3BBE"/>
    <w:rsid w:val="000D4225"/>
    <w:rsid w:val="000D427E"/>
    <w:rsid w:val="000D75E9"/>
    <w:rsid w:val="000E00C0"/>
    <w:rsid w:val="000E1164"/>
    <w:rsid w:val="000E1596"/>
    <w:rsid w:val="000E2ADA"/>
    <w:rsid w:val="000E4B30"/>
    <w:rsid w:val="000E74CE"/>
    <w:rsid w:val="000F095D"/>
    <w:rsid w:val="000F4EAF"/>
    <w:rsid w:val="000F5AB4"/>
    <w:rsid w:val="000F6670"/>
    <w:rsid w:val="000F693D"/>
    <w:rsid w:val="000F6AFF"/>
    <w:rsid w:val="000F758F"/>
    <w:rsid w:val="000F77EF"/>
    <w:rsid w:val="00102597"/>
    <w:rsid w:val="0010370A"/>
    <w:rsid w:val="00111003"/>
    <w:rsid w:val="0011465B"/>
    <w:rsid w:val="00114C3B"/>
    <w:rsid w:val="001161FE"/>
    <w:rsid w:val="00116A4F"/>
    <w:rsid w:val="00117803"/>
    <w:rsid w:val="001229C5"/>
    <w:rsid w:val="001241B4"/>
    <w:rsid w:val="001273F2"/>
    <w:rsid w:val="001308C2"/>
    <w:rsid w:val="00131B78"/>
    <w:rsid w:val="00137C87"/>
    <w:rsid w:val="0014364C"/>
    <w:rsid w:val="00143A5F"/>
    <w:rsid w:val="001479F9"/>
    <w:rsid w:val="00150775"/>
    <w:rsid w:val="0015275B"/>
    <w:rsid w:val="00154948"/>
    <w:rsid w:val="001566A6"/>
    <w:rsid w:val="001568A7"/>
    <w:rsid w:val="00156FED"/>
    <w:rsid w:val="00161433"/>
    <w:rsid w:val="00161B24"/>
    <w:rsid w:val="00162E01"/>
    <w:rsid w:val="00165D56"/>
    <w:rsid w:val="00166FF4"/>
    <w:rsid w:val="0017291C"/>
    <w:rsid w:val="00173857"/>
    <w:rsid w:val="001740CA"/>
    <w:rsid w:val="001756F8"/>
    <w:rsid w:val="00175727"/>
    <w:rsid w:val="00175D1D"/>
    <w:rsid w:val="001760F0"/>
    <w:rsid w:val="00183397"/>
    <w:rsid w:val="001845C8"/>
    <w:rsid w:val="00185EDE"/>
    <w:rsid w:val="0018610B"/>
    <w:rsid w:val="00191C6A"/>
    <w:rsid w:val="00193BC8"/>
    <w:rsid w:val="001944A0"/>
    <w:rsid w:val="00196F37"/>
    <w:rsid w:val="001970CF"/>
    <w:rsid w:val="001A1852"/>
    <w:rsid w:val="001A20B4"/>
    <w:rsid w:val="001A4A9A"/>
    <w:rsid w:val="001A6EF9"/>
    <w:rsid w:val="001A7260"/>
    <w:rsid w:val="001A7589"/>
    <w:rsid w:val="001B0E3C"/>
    <w:rsid w:val="001B1997"/>
    <w:rsid w:val="001B1E67"/>
    <w:rsid w:val="001B2AF1"/>
    <w:rsid w:val="001B4646"/>
    <w:rsid w:val="001C1CFF"/>
    <w:rsid w:val="001C283F"/>
    <w:rsid w:val="001C2ED9"/>
    <w:rsid w:val="001C411D"/>
    <w:rsid w:val="001C65D3"/>
    <w:rsid w:val="001C70D6"/>
    <w:rsid w:val="001C749F"/>
    <w:rsid w:val="001C7CE6"/>
    <w:rsid w:val="001D0F68"/>
    <w:rsid w:val="001D17B1"/>
    <w:rsid w:val="001D1F37"/>
    <w:rsid w:val="001D26E6"/>
    <w:rsid w:val="001D3AF2"/>
    <w:rsid w:val="001D7704"/>
    <w:rsid w:val="001D774A"/>
    <w:rsid w:val="001D7A06"/>
    <w:rsid w:val="001D7FDB"/>
    <w:rsid w:val="001E02E4"/>
    <w:rsid w:val="001E05FC"/>
    <w:rsid w:val="001E0F02"/>
    <w:rsid w:val="001E6DAE"/>
    <w:rsid w:val="001F016E"/>
    <w:rsid w:val="001F0520"/>
    <w:rsid w:val="001F07F9"/>
    <w:rsid w:val="001F1EEB"/>
    <w:rsid w:val="001F32C7"/>
    <w:rsid w:val="002031A8"/>
    <w:rsid w:val="002055E0"/>
    <w:rsid w:val="00206E01"/>
    <w:rsid w:val="0020752D"/>
    <w:rsid w:val="002112E4"/>
    <w:rsid w:val="0021389D"/>
    <w:rsid w:val="002147A2"/>
    <w:rsid w:val="00215330"/>
    <w:rsid w:val="00215933"/>
    <w:rsid w:val="00216352"/>
    <w:rsid w:val="00216F5F"/>
    <w:rsid w:val="0022160B"/>
    <w:rsid w:val="002234A4"/>
    <w:rsid w:val="0022502B"/>
    <w:rsid w:val="00225350"/>
    <w:rsid w:val="002302AD"/>
    <w:rsid w:val="0023474D"/>
    <w:rsid w:val="00234E74"/>
    <w:rsid w:val="0023555C"/>
    <w:rsid w:val="00235F30"/>
    <w:rsid w:val="002370BA"/>
    <w:rsid w:val="002374F8"/>
    <w:rsid w:val="00240718"/>
    <w:rsid w:val="00240BA2"/>
    <w:rsid w:val="0024238A"/>
    <w:rsid w:val="002429FD"/>
    <w:rsid w:val="0024530F"/>
    <w:rsid w:val="00247B9D"/>
    <w:rsid w:val="002532C2"/>
    <w:rsid w:val="0025517F"/>
    <w:rsid w:val="00255B9D"/>
    <w:rsid w:val="00260AC1"/>
    <w:rsid w:val="002615AF"/>
    <w:rsid w:val="00263C9B"/>
    <w:rsid w:val="00263F34"/>
    <w:rsid w:val="002641F4"/>
    <w:rsid w:val="00264725"/>
    <w:rsid w:val="00265984"/>
    <w:rsid w:val="00266714"/>
    <w:rsid w:val="002672A4"/>
    <w:rsid w:val="00267539"/>
    <w:rsid w:val="0026757F"/>
    <w:rsid w:val="0026779C"/>
    <w:rsid w:val="002710A4"/>
    <w:rsid w:val="002726DB"/>
    <w:rsid w:val="00274940"/>
    <w:rsid w:val="00274FEC"/>
    <w:rsid w:val="00276495"/>
    <w:rsid w:val="00276C7E"/>
    <w:rsid w:val="00277F6C"/>
    <w:rsid w:val="00280FE3"/>
    <w:rsid w:val="00281B05"/>
    <w:rsid w:val="00282B9C"/>
    <w:rsid w:val="00285B0A"/>
    <w:rsid w:val="002873BB"/>
    <w:rsid w:val="002905D4"/>
    <w:rsid w:val="00290B93"/>
    <w:rsid w:val="00294C52"/>
    <w:rsid w:val="00295A06"/>
    <w:rsid w:val="00296581"/>
    <w:rsid w:val="002A0055"/>
    <w:rsid w:val="002A165B"/>
    <w:rsid w:val="002A357B"/>
    <w:rsid w:val="002A3EEB"/>
    <w:rsid w:val="002B0199"/>
    <w:rsid w:val="002B5CDC"/>
    <w:rsid w:val="002B7958"/>
    <w:rsid w:val="002C0876"/>
    <w:rsid w:val="002C12EA"/>
    <w:rsid w:val="002C285C"/>
    <w:rsid w:val="002C2A02"/>
    <w:rsid w:val="002C568D"/>
    <w:rsid w:val="002C617D"/>
    <w:rsid w:val="002C6DEF"/>
    <w:rsid w:val="002D0D5E"/>
    <w:rsid w:val="002D42E0"/>
    <w:rsid w:val="002D442F"/>
    <w:rsid w:val="002D5783"/>
    <w:rsid w:val="002E063D"/>
    <w:rsid w:val="002E2F51"/>
    <w:rsid w:val="002E31EF"/>
    <w:rsid w:val="002E7187"/>
    <w:rsid w:val="002F0C2E"/>
    <w:rsid w:val="002F153F"/>
    <w:rsid w:val="002F22B0"/>
    <w:rsid w:val="002F515D"/>
    <w:rsid w:val="00300B3F"/>
    <w:rsid w:val="00300E50"/>
    <w:rsid w:val="00302F4C"/>
    <w:rsid w:val="003039E2"/>
    <w:rsid w:val="003045A6"/>
    <w:rsid w:val="00304E7F"/>
    <w:rsid w:val="00304F14"/>
    <w:rsid w:val="00305387"/>
    <w:rsid w:val="00305B2B"/>
    <w:rsid w:val="003079F5"/>
    <w:rsid w:val="0031138C"/>
    <w:rsid w:val="00314F48"/>
    <w:rsid w:val="00315238"/>
    <w:rsid w:val="00317A85"/>
    <w:rsid w:val="00320797"/>
    <w:rsid w:val="003217E6"/>
    <w:rsid w:val="00322CB2"/>
    <w:rsid w:val="00323DF3"/>
    <w:rsid w:val="003258EF"/>
    <w:rsid w:val="00325B58"/>
    <w:rsid w:val="003319F7"/>
    <w:rsid w:val="00331A07"/>
    <w:rsid w:val="00331C37"/>
    <w:rsid w:val="00333C62"/>
    <w:rsid w:val="003358B5"/>
    <w:rsid w:val="00335B0A"/>
    <w:rsid w:val="00335D93"/>
    <w:rsid w:val="00347175"/>
    <w:rsid w:val="0035023D"/>
    <w:rsid w:val="00354A0C"/>
    <w:rsid w:val="00355DD2"/>
    <w:rsid w:val="00356FBE"/>
    <w:rsid w:val="0035714B"/>
    <w:rsid w:val="0035738F"/>
    <w:rsid w:val="00357F38"/>
    <w:rsid w:val="00363644"/>
    <w:rsid w:val="003641E9"/>
    <w:rsid w:val="0036499A"/>
    <w:rsid w:val="00370568"/>
    <w:rsid w:val="00372631"/>
    <w:rsid w:val="003761B0"/>
    <w:rsid w:val="0037782F"/>
    <w:rsid w:val="00380DAB"/>
    <w:rsid w:val="0038526B"/>
    <w:rsid w:val="00386282"/>
    <w:rsid w:val="00386E41"/>
    <w:rsid w:val="003872CD"/>
    <w:rsid w:val="00390193"/>
    <w:rsid w:val="00390778"/>
    <w:rsid w:val="00390D05"/>
    <w:rsid w:val="00392C16"/>
    <w:rsid w:val="00393353"/>
    <w:rsid w:val="003970A8"/>
    <w:rsid w:val="003A2499"/>
    <w:rsid w:val="003A3A87"/>
    <w:rsid w:val="003A5FE0"/>
    <w:rsid w:val="003A6401"/>
    <w:rsid w:val="003B0F73"/>
    <w:rsid w:val="003B2616"/>
    <w:rsid w:val="003B40AA"/>
    <w:rsid w:val="003B5A84"/>
    <w:rsid w:val="003B5E1C"/>
    <w:rsid w:val="003C15EE"/>
    <w:rsid w:val="003C3AE4"/>
    <w:rsid w:val="003C48B8"/>
    <w:rsid w:val="003C5A1B"/>
    <w:rsid w:val="003C61B6"/>
    <w:rsid w:val="003C7366"/>
    <w:rsid w:val="003C7FED"/>
    <w:rsid w:val="003D112A"/>
    <w:rsid w:val="003D4294"/>
    <w:rsid w:val="003D6F28"/>
    <w:rsid w:val="003D7C1B"/>
    <w:rsid w:val="003E44CB"/>
    <w:rsid w:val="003E5BA2"/>
    <w:rsid w:val="003E7427"/>
    <w:rsid w:val="003E7820"/>
    <w:rsid w:val="003F076E"/>
    <w:rsid w:val="003F124F"/>
    <w:rsid w:val="003F18D8"/>
    <w:rsid w:val="003F25F7"/>
    <w:rsid w:val="003F2A98"/>
    <w:rsid w:val="003F33AE"/>
    <w:rsid w:val="003F3CF0"/>
    <w:rsid w:val="003F4720"/>
    <w:rsid w:val="003F4E04"/>
    <w:rsid w:val="003F6CB2"/>
    <w:rsid w:val="003F70D4"/>
    <w:rsid w:val="003F745D"/>
    <w:rsid w:val="004033D7"/>
    <w:rsid w:val="004043D6"/>
    <w:rsid w:val="00404DAE"/>
    <w:rsid w:val="0040567A"/>
    <w:rsid w:val="00406D3A"/>
    <w:rsid w:val="00411F5D"/>
    <w:rsid w:val="00413B69"/>
    <w:rsid w:val="00421996"/>
    <w:rsid w:val="004251C5"/>
    <w:rsid w:val="0042549C"/>
    <w:rsid w:val="004276E3"/>
    <w:rsid w:val="004311F5"/>
    <w:rsid w:val="00431835"/>
    <w:rsid w:val="00433ECA"/>
    <w:rsid w:val="004345F9"/>
    <w:rsid w:val="004348D2"/>
    <w:rsid w:val="004350E4"/>
    <w:rsid w:val="00435439"/>
    <w:rsid w:val="00435625"/>
    <w:rsid w:val="004373D9"/>
    <w:rsid w:val="004413F6"/>
    <w:rsid w:val="00442514"/>
    <w:rsid w:val="00443E8C"/>
    <w:rsid w:val="00445A77"/>
    <w:rsid w:val="00445BBE"/>
    <w:rsid w:val="0044666F"/>
    <w:rsid w:val="00446AA8"/>
    <w:rsid w:val="00447C94"/>
    <w:rsid w:val="004508F9"/>
    <w:rsid w:val="00451212"/>
    <w:rsid w:val="004550D9"/>
    <w:rsid w:val="00456215"/>
    <w:rsid w:val="00460B8C"/>
    <w:rsid w:val="00460DD3"/>
    <w:rsid w:val="00462183"/>
    <w:rsid w:val="00464BF4"/>
    <w:rsid w:val="004679F2"/>
    <w:rsid w:val="00471783"/>
    <w:rsid w:val="00473B80"/>
    <w:rsid w:val="00473C2B"/>
    <w:rsid w:val="00474FB6"/>
    <w:rsid w:val="00475AF2"/>
    <w:rsid w:val="00476A81"/>
    <w:rsid w:val="00481459"/>
    <w:rsid w:val="004819F8"/>
    <w:rsid w:val="00483235"/>
    <w:rsid w:val="00483B66"/>
    <w:rsid w:val="004853F3"/>
    <w:rsid w:val="00485926"/>
    <w:rsid w:val="004867D3"/>
    <w:rsid w:val="0049026F"/>
    <w:rsid w:val="00491E21"/>
    <w:rsid w:val="004935A4"/>
    <w:rsid w:val="00496DED"/>
    <w:rsid w:val="004A0E70"/>
    <w:rsid w:val="004A2DAA"/>
    <w:rsid w:val="004A2FF9"/>
    <w:rsid w:val="004A5F33"/>
    <w:rsid w:val="004A6C5C"/>
    <w:rsid w:val="004A6FA3"/>
    <w:rsid w:val="004A762A"/>
    <w:rsid w:val="004A7A76"/>
    <w:rsid w:val="004A7DBC"/>
    <w:rsid w:val="004B06EC"/>
    <w:rsid w:val="004B4131"/>
    <w:rsid w:val="004B4533"/>
    <w:rsid w:val="004B46EC"/>
    <w:rsid w:val="004B52FD"/>
    <w:rsid w:val="004B776E"/>
    <w:rsid w:val="004C1BD1"/>
    <w:rsid w:val="004C47F9"/>
    <w:rsid w:val="004C493A"/>
    <w:rsid w:val="004C57BA"/>
    <w:rsid w:val="004C6D8A"/>
    <w:rsid w:val="004D0C23"/>
    <w:rsid w:val="004D13FC"/>
    <w:rsid w:val="004D1BF7"/>
    <w:rsid w:val="004D2092"/>
    <w:rsid w:val="004D3F65"/>
    <w:rsid w:val="004D400F"/>
    <w:rsid w:val="004D56F7"/>
    <w:rsid w:val="004D7155"/>
    <w:rsid w:val="004F0A68"/>
    <w:rsid w:val="004F3BD3"/>
    <w:rsid w:val="004F4BF0"/>
    <w:rsid w:val="004F5E8D"/>
    <w:rsid w:val="004F605D"/>
    <w:rsid w:val="004F6C4F"/>
    <w:rsid w:val="004F6EEE"/>
    <w:rsid w:val="004F773C"/>
    <w:rsid w:val="005016A0"/>
    <w:rsid w:val="00501B4F"/>
    <w:rsid w:val="00503D62"/>
    <w:rsid w:val="0050543E"/>
    <w:rsid w:val="0050558D"/>
    <w:rsid w:val="00505FF2"/>
    <w:rsid w:val="0051127D"/>
    <w:rsid w:val="00514F73"/>
    <w:rsid w:val="00517314"/>
    <w:rsid w:val="005179CA"/>
    <w:rsid w:val="00523702"/>
    <w:rsid w:val="00524508"/>
    <w:rsid w:val="00525C86"/>
    <w:rsid w:val="005264AC"/>
    <w:rsid w:val="005270E6"/>
    <w:rsid w:val="00527335"/>
    <w:rsid w:val="0052793F"/>
    <w:rsid w:val="00527D83"/>
    <w:rsid w:val="005314A7"/>
    <w:rsid w:val="00531707"/>
    <w:rsid w:val="00533228"/>
    <w:rsid w:val="0053398D"/>
    <w:rsid w:val="00534E76"/>
    <w:rsid w:val="00536421"/>
    <w:rsid w:val="00540244"/>
    <w:rsid w:val="00541307"/>
    <w:rsid w:val="00542579"/>
    <w:rsid w:val="00542DCE"/>
    <w:rsid w:val="0054366C"/>
    <w:rsid w:val="0054381B"/>
    <w:rsid w:val="00545108"/>
    <w:rsid w:val="00546094"/>
    <w:rsid w:val="00546651"/>
    <w:rsid w:val="00550891"/>
    <w:rsid w:val="00550903"/>
    <w:rsid w:val="00550C0A"/>
    <w:rsid w:val="00551883"/>
    <w:rsid w:val="005530FE"/>
    <w:rsid w:val="005534B9"/>
    <w:rsid w:val="0055381B"/>
    <w:rsid w:val="0056039C"/>
    <w:rsid w:val="0056060B"/>
    <w:rsid w:val="00564AB3"/>
    <w:rsid w:val="00565085"/>
    <w:rsid w:val="005656C0"/>
    <w:rsid w:val="00566956"/>
    <w:rsid w:val="00567E36"/>
    <w:rsid w:val="005709B3"/>
    <w:rsid w:val="00572363"/>
    <w:rsid w:val="00573572"/>
    <w:rsid w:val="00574947"/>
    <w:rsid w:val="00574B06"/>
    <w:rsid w:val="00580339"/>
    <w:rsid w:val="005808BE"/>
    <w:rsid w:val="0058154E"/>
    <w:rsid w:val="00583CDE"/>
    <w:rsid w:val="0058506E"/>
    <w:rsid w:val="00585F17"/>
    <w:rsid w:val="005878A4"/>
    <w:rsid w:val="005900D9"/>
    <w:rsid w:val="005956C2"/>
    <w:rsid w:val="005956EB"/>
    <w:rsid w:val="005A206C"/>
    <w:rsid w:val="005A3829"/>
    <w:rsid w:val="005A39E2"/>
    <w:rsid w:val="005A4E1A"/>
    <w:rsid w:val="005B4473"/>
    <w:rsid w:val="005B4F07"/>
    <w:rsid w:val="005C0102"/>
    <w:rsid w:val="005C139D"/>
    <w:rsid w:val="005C1A27"/>
    <w:rsid w:val="005C1B2F"/>
    <w:rsid w:val="005C47D2"/>
    <w:rsid w:val="005C47D5"/>
    <w:rsid w:val="005C5A9D"/>
    <w:rsid w:val="005D1812"/>
    <w:rsid w:val="005D244F"/>
    <w:rsid w:val="005D5CF7"/>
    <w:rsid w:val="005D7BD0"/>
    <w:rsid w:val="005E3480"/>
    <w:rsid w:val="005E367B"/>
    <w:rsid w:val="005E497B"/>
    <w:rsid w:val="005E4EF9"/>
    <w:rsid w:val="005E64BE"/>
    <w:rsid w:val="005F0162"/>
    <w:rsid w:val="005F1AAA"/>
    <w:rsid w:val="005F4D72"/>
    <w:rsid w:val="005F55B7"/>
    <w:rsid w:val="005F5DE9"/>
    <w:rsid w:val="006002C3"/>
    <w:rsid w:val="00600FCB"/>
    <w:rsid w:val="00601EDE"/>
    <w:rsid w:val="0060370C"/>
    <w:rsid w:val="00604008"/>
    <w:rsid w:val="00610264"/>
    <w:rsid w:val="00611100"/>
    <w:rsid w:val="00611458"/>
    <w:rsid w:val="006118AD"/>
    <w:rsid w:val="00611A36"/>
    <w:rsid w:val="00613237"/>
    <w:rsid w:val="006142C1"/>
    <w:rsid w:val="00616C51"/>
    <w:rsid w:val="00616E34"/>
    <w:rsid w:val="00620913"/>
    <w:rsid w:val="00623238"/>
    <w:rsid w:val="00623B8E"/>
    <w:rsid w:val="0062436C"/>
    <w:rsid w:val="006253CA"/>
    <w:rsid w:val="00626693"/>
    <w:rsid w:val="00626A17"/>
    <w:rsid w:val="00627268"/>
    <w:rsid w:val="006272CF"/>
    <w:rsid w:val="006317FE"/>
    <w:rsid w:val="006321A9"/>
    <w:rsid w:val="00633850"/>
    <w:rsid w:val="00634379"/>
    <w:rsid w:val="00634BC5"/>
    <w:rsid w:val="00634E6D"/>
    <w:rsid w:val="00636D9C"/>
    <w:rsid w:val="00637074"/>
    <w:rsid w:val="0064323A"/>
    <w:rsid w:val="006460BF"/>
    <w:rsid w:val="00646E68"/>
    <w:rsid w:val="00647114"/>
    <w:rsid w:val="00650322"/>
    <w:rsid w:val="006557FE"/>
    <w:rsid w:val="006558D3"/>
    <w:rsid w:val="00660F85"/>
    <w:rsid w:val="00660FE1"/>
    <w:rsid w:val="00662924"/>
    <w:rsid w:val="0066499B"/>
    <w:rsid w:val="00665C53"/>
    <w:rsid w:val="006669D6"/>
    <w:rsid w:val="00667FB9"/>
    <w:rsid w:val="006722D8"/>
    <w:rsid w:val="006722F3"/>
    <w:rsid w:val="0067235B"/>
    <w:rsid w:val="00672652"/>
    <w:rsid w:val="00672A1A"/>
    <w:rsid w:val="00672E02"/>
    <w:rsid w:val="0067392F"/>
    <w:rsid w:val="00673E8E"/>
    <w:rsid w:val="0067440A"/>
    <w:rsid w:val="006749A8"/>
    <w:rsid w:val="00674A41"/>
    <w:rsid w:val="00675EFF"/>
    <w:rsid w:val="0067701B"/>
    <w:rsid w:val="006775E3"/>
    <w:rsid w:val="006848D5"/>
    <w:rsid w:val="00684B09"/>
    <w:rsid w:val="006901E1"/>
    <w:rsid w:val="00693A33"/>
    <w:rsid w:val="00693C4B"/>
    <w:rsid w:val="00694EB2"/>
    <w:rsid w:val="0069677D"/>
    <w:rsid w:val="00697B13"/>
    <w:rsid w:val="00697BD4"/>
    <w:rsid w:val="006A1330"/>
    <w:rsid w:val="006A1F44"/>
    <w:rsid w:val="006A4434"/>
    <w:rsid w:val="006A4A87"/>
    <w:rsid w:val="006A6850"/>
    <w:rsid w:val="006B0B83"/>
    <w:rsid w:val="006B27F3"/>
    <w:rsid w:val="006B352B"/>
    <w:rsid w:val="006B3C46"/>
    <w:rsid w:val="006C04A8"/>
    <w:rsid w:val="006C51B2"/>
    <w:rsid w:val="006C58E2"/>
    <w:rsid w:val="006C6176"/>
    <w:rsid w:val="006C6402"/>
    <w:rsid w:val="006C6EC5"/>
    <w:rsid w:val="006C7046"/>
    <w:rsid w:val="006C7529"/>
    <w:rsid w:val="006D1054"/>
    <w:rsid w:val="006D19DE"/>
    <w:rsid w:val="006D1E18"/>
    <w:rsid w:val="006D2095"/>
    <w:rsid w:val="006D4DFF"/>
    <w:rsid w:val="006D52D2"/>
    <w:rsid w:val="006D59D0"/>
    <w:rsid w:val="006E0072"/>
    <w:rsid w:val="006E533C"/>
    <w:rsid w:val="006E7709"/>
    <w:rsid w:val="006E7C3F"/>
    <w:rsid w:val="006F173B"/>
    <w:rsid w:val="006F25AA"/>
    <w:rsid w:val="006F3263"/>
    <w:rsid w:val="006F5511"/>
    <w:rsid w:val="006F551B"/>
    <w:rsid w:val="006F7A90"/>
    <w:rsid w:val="00700718"/>
    <w:rsid w:val="007038C3"/>
    <w:rsid w:val="007042B8"/>
    <w:rsid w:val="007044DB"/>
    <w:rsid w:val="00704BBB"/>
    <w:rsid w:val="00704FBD"/>
    <w:rsid w:val="0070556A"/>
    <w:rsid w:val="007059DE"/>
    <w:rsid w:val="00705BEE"/>
    <w:rsid w:val="007060CC"/>
    <w:rsid w:val="0070696A"/>
    <w:rsid w:val="00707251"/>
    <w:rsid w:val="00707F7D"/>
    <w:rsid w:val="007106C5"/>
    <w:rsid w:val="0071124F"/>
    <w:rsid w:val="00711A93"/>
    <w:rsid w:val="00712974"/>
    <w:rsid w:val="00714B33"/>
    <w:rsid w:val="007156AB"/>
    <w:rsid w:val="00716871"/>
    <w:rsid w:val="00717AF6"/>
    <w:rsid w:val="00722B27"/>
    <w:rsid w:val="00723BA9"/>
    <w:rsid w:val="0072793C"/>
    <w:rsid w:val="00730966"/>
    <w:rsid w:val="007333B6"/>
    <w:rsid w:val="007339D6"/>
    <w:rsid w:val="00734905"/>
    <w:rsid w:val="00735365"/>
    <w:rsid w:val="0073688F"/>
    <w:rsid w:val="007429B3"/>
    <w:rsid w:val="00743285"/>
    <w:rsid w:val="007455B4"/>
    <w:rsid w:val="007505CC"/>
    <w:rsid w:val="00750FD5"/>
    <w:rsid w:val="00751EC5"/>
    <w:rsid w:val="00753160"/>
    <w:rsid w:val="0075553E"/>
    <w:rsid w:val="0076078E"/>
    <w:rsid w:val="00761571"/>
    <w:rsid w:val="00761728"/>
    <w:rsid w:val="00762D60"/>
    <w:rsid w:val="007650D1"/>
    <w:rsid w:val="00765FFF"/>
    <w:rsid w:val="00767A80"/>
    <w:rsid w:val="00770265"/>
    <w:rsid w:val="00771EC4"/>
    <w:rsid w:val="0077297A"/>
    <w:rsid w:val="007729B3"/>
    <w:rsid w:val="007744AB"/>
    <w:rsid w:val="007767BA"/>
    <w:rsid w:val="00781D0B"/>
    <w:rsid w:val="00782856"/>
    <w:rsid w:val="00783A4A"/>
    <w:rsid w:val="00784AC2"/>
    <w:rsid w:val="00784C21"/>
    <w:rsid w:val="0078773D"/>
    <w:rsid w:val="0079006C"/>
    <w:rsid w:val="00791410"/>
    <w:rsid w:val="00795718"/>
    <w:rsid w:val="00796FA3"/>
    <w:rsid w:val="007A038C"/>
    <w:rsid w:val="007A10A5"/>
    <w:rsid w:val="007A69C0"/>
    <w:rsid w:val="007A74BF"/>
    <w:rsid w:val="007B21BF"/>
    <w:rsid w:val="007B3CCB"/>
    <w:rsid w:val="007B67D4"/>
    <w:rsid w:val="007C142C"/>
    <w:rsid w:val="007C1AAC"/>
    <w:rsid w:val="007C2231"/>
    <w:rsid w:val="007C350C"/>
    <w:rsid w:val="007C351C"/>
    <w:rsid w:val="007C7A5D"/>
    <w:rsid w:val="007D0334"/>
    <w:rsid w:val="007D0730"/>
    <w:rsid w:val="007D31D7"/>
    <w:rsid w:val="007D34BA"/>
    <w:rsid w:val="007D7756"/>
    <w:rsid w:val="007E0AFC"/>
    <w:rsid w:val="007E0EA9"/>
    <w:rsid w:val="007E59DB"/>
    <w:rsid w:val="007E7234"/>
    <w:rsid w:val="007F028E"/>
    <w:rsid w:val="007F19CA"/>
    <w:rsid w:val="007F2A0D"/>
    <w:rsid w:val="007F3801"/>
    <w:rsid w:val="007F3BC4"/>
    <w:rsid w:val="007F6A98"/>
    <w:rsid w:val="00801054"/>
    <w:rsid w:val="00802346"/>
    <w:rsid w:val="00804BC0"/>
    <w:rsid w:val="00804DD7"/>
    <w:rsid w:val="008055FB"/>
    <w:rsid w:val="00810F4E"/>
    <w:rsid w:val="00811077"/>
    <w:rsid w:val="00811BE6"/>
    <w:rsid w:val="00815434"/>
    <w:rsid w:val="008156F7"/>
    <w:rsid w:val="008159C5"/>
    <w:rsid w:val="00817744"/>
    <w:rsid w:val="00825EF3"/>
    <w:rsid w:val="00826309"/>
    <w:rsid w:val="00826438"/>
    <w:rsid w:val="0082724F"/>
    <w:rsid w:val="00827C96"/>
    <w:rsid w:val="00835750"/>
    <w:rsid w:val="0083581A"/>
    <w:rsid w:val="00835AA9"/>
    <w:rsid w:val="008364BC"/>
    <w:rsid w:val="00836E7C"/>
    <w:rsid w:val="00842BC3"/>
    <w:rsid w:val="0084520C"/>
    <w:rsid w:val="008463E0"/>
    <w:rsid w:val="00846CB4"/>
    <w:rsid w:val="008478DB"/>
    <w:rsid w:val="00847CC7"/>
    <w:rsid w:val="00851AF2"/>
    <w:rsid w:val="00852EB1"/>
    <w:rsid w:val="0085319E"/>
    <w:rsid w:val="00854C8E"/>
    <w:rsid w:val="00856CC4"/>
    <w:rsid w:val="008608D9"/>
    <w:rsid w:val="00862A4B"/>
    <w:rsid w:val="0086364A"/>
    <w:rsid w:val="0086389D"/>
    <w:rsid w:val="0086499F"/>
    <w:rsid w:val="00865814"/>
    <w:rsid w:val="00866FAF"/>
    <w:rsid w:val="00867D0A"/>
    <w:rsid w:val="0087489D"/>
    <w:rsid w:val="00875283"/>
    <w:rsid w:val="008772D4"/>
    <w:rsid w:val="00880515"/>
    <w:rsid w:val="00880902"/>
    <w:rsid w:val="00881124"/>
    <w:rsid w:val="008814C8"/>
    <w:rsid w:val="00882660"/>
    <w:rsid w:val="008847F5"/>
    <w:rsid w:val="00886A34"/>
    <w:rsid w:val="00886FDF"/>
    <w:rsid w:val="00891A57"/>
    <w:rsid w:val="00891CAD"/>
    <w:rsid w:val="00891F7C"/>
    <w:rsid w:val="008923B1"/>
    <w:rsid w:val="00893799"/>
    <w:rsid w:val="008973F0"/>
    <w:rsid w:val="008977F9"/>
    <w:rsid w:val="008A0555"/>
    <w:rsid w:val="008A1B12"/>
    <w:rsid w:val="008A1F9F"/>
    <w:rsid w:val="008A355E"/>
    <w:rsid w:val="008C2383"/>
    <w:rsid w:val="008C291D"/>
    <w:rsid w:val="008C40EC"/>
    <w:rsid w:val="008C7983"/>
    <w:rsid w:val="008D0167"/>
    <w:rsid w:val="008D234C"/>
    <w:rsid w:val="008D275F"/>
    <w:rsid w:val="008D27C8"/>
    <w:rsid w:val="008D2CEB"/>
    <w:rsid w:val="008D35A8"/>
    <w:rsid w:val="008D3CB3"/>
    <w:rsid w:val="008D46B6"/>
    <w:rsid w:val="008D63D2"/>
    <w:rsid w:val="008D7FF0"/>
    <w:rsid w:val="008E0E77"/>
    <w:rsid w:val="008E1ABD"/>
    <w:rsid w:val="008E1EFE"/>
    <w:rsid w:val="008E5849"/>
    <w:rsid w:val="008E63D7"/>
    <w:rsid w:val="008E6741"/>
    <w:rsid w:val="008F05F8"/>
    <w:rsid w:val="008F59BD"/>
    <w:rsid w:val="008F6152"/>
    <w:rsid w:val="008F7482"/>
    <w:rsid w:val="009001CC"/>
    <w:rsid w:val="00900530"/>
    <w:rsid w:val="009012D1"/>
    <w:rsid w:val="00901B90"/>
    <w:rsid w:val="0090222E"/>
    <w:rsid w:val="00905C82"/>
    <w:rsid w:val="00907113"/>
    <w:rsid w:val="00911DE1"/>
    <w:rsid w:val="00911EED"/>
    <w:rsid w:val="00913BC9"/>
    <w:rsid w:val="0091441C"/>
    <w:rsid w:val="009147E5"/>
    <w:rsid w:val="00914945"/>
    <w:rsid w:val="00915BE9"/>
    <w:rsid w:val="00920382"/>
    <w:rsid w:val="009227A3"/>
    <w:rsid w:val="00923C45"/>
    <w:rsid w:val="00925A1B"/>
    <w:rsid w:val="00926142"/>
    <w:rsid w:val="009266B9"/>
    <w:rsid w:val="00927340"/>
    <w:rsid w:val="00930266"/>
    <w:rsid w:val="0093246D"/>
    <w:rsid w:val="009374DA"/>
    <w:rsid w:val="0094053F"/>
    <w:rsid w:val="00942458"/>
    <w:rsid w:val="0094327D"/>
    <w:rsid w:val="00943D11"/>
    <w:rsid w:val="009441A6"/>
    <w:rsid w:val="009452A1"/>
    <w:rsid w:val="0094532F"/>
    <w:rsid w:val="00947F40"/>
    <w:rsid w:val="00951CA5"/>
    <w:rsid w:val="00952367"/>
    <w:rsid w:val="00952DFE"/>
    <w:rsid w:val="0095687C"/>
    <w:rsid w:val="009602BA"/>
    <w:rsid w:val="00960678"/>
    <w:rsid w:val="00963C8B"/>
    <w:rsid w:val="00964DE3"/>
    <w:rsid w:val="009664D3"/>
    <w:rsid w:val="009676F6"/>
    <w:rsid w:val="00967872"/>
    <w:rsid w:val="00974543"/>
    <w:rsid w:val="0097574A"/>
    <w:rsid w:val="00976305"/>
    <w:rsid w:val="009770A1"/>
    <w:rsid w:val="009772D1"/>
    <w:rsid w:val="00984C77"/>
    <w:rsid w:val="0098515D"/>
    <w:rsid w:val="00987A38"/>
    <w:rsid w:val="00990537"/>
    <w:rsid w:val="00991BDF"/>
    <w:rsid w:val="00997E04"/>
    <w:rsid w:val="009A1737"/>
    <w:rsid w:val="009A25BF"/>
    <w:rsid w:val="009A2876"/>
    <w:rsid w:val="009A370B"/>
    <w:rsid w:val="009A38B1"/>
    <w:rsid w:val="009A3D58"/>
    <w:rsid w:val="009A5DEA"/>
    <w:rsid w:val="009A6114"/>
    <w:rsid w:val="009A6663"/>
    <w:rsid w:val="009B0581"/>
    <w:rsid w:val="009B0F45"/>
    <w:rsid w:val="009B298F"/>
    <w:rsid w:val="009B2AAD"/>
    <w:rsid w:val="009B4E01"/>
    <w:rsid w:val="009B7477"/>
    <w:rsid w:val="009B7701"/>
    <w:rsid w:val="009C02FB"/>
    <w:rsid w:val="009C303D"/>
    <w:rsid w:val="009C34F7"/>
    <w:rsid w:val="009C623E"/>
    <w:rsid w:val="009C743B"/>
    <w:rsid w:val="009C75A1"/>
    <w:rsid w:val="009E1B43"/>
    <w:rsid w:val="009E45CA"/>
    <w:rsid w:val="009E4A5E"/>
    <w:rsid w:val="009E5BC0"/>
    <w:rsid w:val="009E629E"/>
    <w:rsid w:val="009E6C63"/>
    <w:rsid w:val="009F3CDB"/>
    <w:rsid w:val="009F429C"/>
    <w:rsid w:val="009F4CA0"/>
    <w:rsid w:val="009F62F6"/>
    <w:rsid w:val="00A00343"/>
    <w:rsid w:val="00A01833"/>
    <w:rsid w:val="00A022C4"/>
    <w:rsid w:val="00A02783"/>
    <w:rsid w:val="00A03C5F"/>
    <w:rsid w:val="00A04124"/>
    <w:rsid w:val="00A05370"/>
    <w:rsid w:val="00A077AF"/>
    <w:rsid w:val="00A07AE8"/>
    <w:rsid w:val="00A104F3"/>
    <w:rsid w:val="00A10A35"/>
    <w:rsid w:val="00A12B27"/>
    <w:rsid w:val="00A12C99"/>
    <w:rsid w:val="00A14ED5"/>
    <w:rsid w:val="00A15713"/>
    <w:rsid w:val="00A16A6C"/>
    <w:rsid w:val="00A20A7C"/>
    <w:rsid w:val="00A2209B"/>
    <w:rsid w:val="00A23030"/>
    <w:rsid w:val="00A251D2"/>
    <w:rsid w:val="00A27045"/>
    <w:rsid w:val="00A319DE"/>
    <w:rsid w:val="00A3218E"/>
    <w:rsid w:val="00A32218"/>
    <w:rsid w:val="00A3280A"/>
    <w:rsid w:val="00A3424F"/>
    <w:rsid w:val="00A357B3"/>
    <w:rsid w:val="00A4186A"/>
    <w:rsid w:val="00A43364"/>
    <w:rsid w:val="00A43D9B"/>
    <w:rsid w:val="00A5070F"/>
    <w:rsid w:val="00A514FF"/>
    <w:rsid w:val="00A536F1"/>
    <w:rsid w:val="00A55270"/>
    <w:rsid w:val="00A57291"/>
    <w:rsid w:val="00A57390"/>
    <w:rsid w:val="00A5781C"/>
    <w:rsid w:val="00A60E76"/>
    <w:rsid w:val="00A61629"/>
    <w:rsid w:val="00A638CF"/>
    <w:rsid w:val="00A639ED"/>
    <w:rsid w:val="00A649E6"/>
    <w:rsid w:val="00A67ADA"/>
    <w:rsid w:val="00A72C85"/>
    <w:rsid w:val="00A76EF0"/>
    <w:rsid w:val="00A77DCF"/>
    <w:rsid w:val="00A85A69"/>
    <w:rsid w:val="00A86940"/>
    <w:rsid w:val="00A86AB2"/>
    <w:rsid w:val="00A90FF3"/>
    <w:rsid w:val="00A931A2"/>
    <w:rsid w:val="00A950C7"/>
    <w:rsid w:val="00A97254"/>
    <w:rsid w:val="00AA0913"/>
    <w:rsid w:val="00AA1523"/>
    <w:rsid w:val="00AA2BD3"/>
    <w:rsid w:val="00AA5ABC"/>
    <w:rsid w:val="00AA70CC"/>
    <w:rsid w:val="00AA7F78"/>
    <w:rsid w:val="00AB02EC"/>
    <w:rsid w:val="00AB0CAA"/>
    <w:rsid w:val="00AB11E6"/>
    <w:rsid w:val="00AB1DD0"/>
    <w:rsid w:val="00AB21B9"/>
    <w:rsid w:val="00AB2F53"/>
    <w:rsid w:val="00AB4CAD"/>
    <w:rsid w:val="00AB7435"/>
    <w:rsid w:val="00AC06F8"/>
    <w:rsid w:val="00AC18BC"/>
    <w:rsid w:val="00AC1A5D"/>
    <w:rsid w:val="00AC38E0"/>
    <w:rsid w:val="00AC5CF5"/>
    <w:rsid w:val="00AC6CC7"/>
    <w:rsid w:val="00AD09EE"/>
    <w:rsid w:val="00AE6E16"/>
    <w:rsid w:val="00AE7377"/>
    <w:rsid w:val="00AF0D17"/>
    <w:rsid w:val="00AF1EFA"/>
    <w:rsid w:val="00AF2651"/>
    <w:rsid w:val="00AF3313"/>
    <w:rsid w:val="00AF42B8"/>
    <w:rsid w:val="00AF5228"/>
    <w:rsid w:val="00AF5778"/>
    <w:rsid w:val="00B01454"/>
    <w:rsid w:val="00B019D1"/>
    <w:rsid w:val="00B0500F"/>
    <w:rsid w:val="00B061B9"/>
    <w:rsid w:val="00B1314B"/>
    <w:rsid w:val="00B14473"/>
    <w:rsid w:val="00B1603D"/>
    <w:rsid w:val="00B20EE7"/>
    <w:rsid w:val="00B24F84"/>
    <w:rsid w:val="00B2563C"/>
    <w:rsid w:val="00B304A0"/>
    <w:rsid w:val="00B317B0"/>
    <w:rsid w:val="00B335C3"/>
    <w:rsid w:val="00B35A07"/>
    <w:rsid w:val="00B40402"/>
    <w:rsid w:val="00B41B73"/>
    <w:rsid w:val="00B46669"/>
    <w:rsid w:val="00B47929"/>
    <w:rsid w:val="00B47AA5"/>
    <w:rsid w:val="00B50867"/>
    <w:rsid w:val="00B52E3B"/>
    <w:rsid w:val="00B531FB"/>
    <w:rsid w:val="00B56D53"/>
    <w:rsid w:val="00B57D34"/>
    <w:rsid w:val="00B61B9D"/>
    <w:rsid w:val="00B66145"/>
    <w:rsid w:val="00B67998"/>
    <w:rsid w:val="00B7118D"/>
    <w:rsid w:val="00B71C59"/>
    <w:rsid w:val="00B72183"/>
    <w:rsid w:val="00B7305A"/>
    <w:rsid w:val="00B753E7"/>
    <w:rsid w:val="00B77246"/>
    <w:rsid w:val="00B80FC3"/>
    <w:rsid w:val="00B812C8"/>
    <w:rsid w:val="00B818CF"/>
    <w:rsid w:val="00B83471"/>
    <w:rsid w:val="00B859DC"/>
    <w:rsid w:val="00B86570"/>
    <w:rsid w:val="00B868CD"/>
    <w:rsid w:val="00B86AEB"/>
    <w:rsid w:val="00B900D6"/>
    <w:rsid w:val="00B92254"/>
    <w:rsid w:val="00BA1560"/>
    <w:rsid w:val="00BA1C06"/>
    <w:rsid w:val="00BA1C3F"/>
    <w:rsid w:val="00BA1F94"/>
    <w:rsid w:val="00BA217C"/>
    <w:rsid w:val="00BA2296"/>
    <w:rsid w:val="00BA3AD3"/>
    <w:rsid w:val="00BA3EDF"/>
    <w:rsid w:val="00BA4102"/>
    <w:rsid w:val="00BA4209"/>
    <w:rsid w:val="00BA4E22"/>
    <w:rsid w:val="00BA6924"/>
    <w:rsid w:val="00BA6AF3"/>
    <w:rsid w:val="00BA795A"/>
    <w:rsid w:val="00BB1087"/>
    <w:rsid w:val="00BB1995"/>
    <w:rsid w:val="00BB1E71"/>
    <w:rsid w:val="00BB5167"/>
    <w:rsid w:val="00BB5399"/>
    <w:rsid w:val="00BB5ADB"/>
    <w:rsid w:val="00BB5E61"/>
    <w:rsid w:val="00BB7A08"/>
    <w:rsid w:val="00BC0ACE"/>
    <w:rsid w:val="00BC1D9D"/>
    <w:rsid w:val="00BC22B2"/>
    <w:rsid w:val="00BC42D4"/>
    <w:rsid w:val="00BC4BCF"/>
    <w:rsid w:val="00BC65B5"/>
    <w:rsid w:val="00BD19AD"/>
    <w:rsid w:val="00BD2AD2"/>
    <w:rsid w:val="00BD33EB"/>
    <w:rsid w:val="00BD368C"/>
    <w:rsid w:val="00BD3728"/>
    <w:rsid w:val="00BD4116"/>
    <w:rsid w:val="00BD607A"/>
    <w:rsid w:val="00BD60FF"/>
    <w:rsid w:val="00BD7A8B"/>
    <w:rsid w:val="00BE056B"/>
    <w:rsid w:val="00BE1D68"/>
    <w:rsid w:val="00BE29E8"/>
    <w:rsid w:val="00BE2BDA"/>
    <w:rsid w:val="00BE2CC4"/>
    <w:rsid w:val="00BE2D39"/>
    <w:rsid w:val="00BE691F"/>
    <w:rsid w:val="00BE7E66"/>
    <w:rsid w:val="00BF16DA"/>
    <w:rsid w:val="00BF38D3"/>
    <w:rsid w:val="00C00C71"/>
    <w:rsid w:val="00C01D23"/>
    <w:rsid w:val="00C027F6"/>
    <w:rsid w:val="00C03F3D"/>
    <w:rsid w:val="00C04DFF"/>
    <w:rsid w:val="00C05BDE"/>
    <w:rsid w:val="00C06A54"/>
    <w:rsid w:val="00C06DAF"/>
    <w:rsid w:val="00C07DEC"/>
    <w:rsid w:val="00C1093D"/>
    <w:rsid w:val="00C10F15"/>
    <w:rsid w:val="00C12F37"/>
    <w:rsid w:val="00C14D1D"/>
    <w:rsid w:val="00C173A6"/>
    <w:rsid w:val="00C17702"/>
    <w:rsid w:val="00C17CA4"/>
    <w:rsid w:val="00C2344F"/>
    <w:rsid w:val="00C23A2C"/>
    <w:rsid w:val="00C244FE"/>
    <w:rsid w:val="00C308B8"/>
    <w:rsid w:val="00C308F2"/>
    <w:rsid w:val="00C32FEC"/>
    <w:rsid w:val="00C33E76"/>
    <w:rsid w:val="00C343DB"/>
    <w:rsid w:val="00C3527A"/>
    <w:rsid w:val="00C37F89"/>
    <w:rsid w:val="00C40FB5"/>
    <w:rsid w:val="00C42074"/>
    <w:rsid w:val="00C43007"/>
    <w:rsid w:val="00C44365"/>
    <w:rsid w:val="00C443CD"/>
    <w:rsid w:val="00C4538B"/>
    <w:rsid w:val="00C454D5"/>
    <w:rsid w:val="00C46574"/>
    <w:rsid w:val="00C46DF1"/>
    <w:rsid w:val="00C47220"/>
    <w:rsid w:val="00C476AF"/>
    <w:rsid w:val="00C525A6"/>
    <w:rsid w:val="00C53353"/>
    <w:rsid w:val="00C56956"/>
    <w:rsid w:val="00C62581"/>
    <w:rsid w:val="00C627DB"/>
    <w:rsid w:val="00C632DD"/>
    <w:rsid w:val="00C648E0"/>
    <w:rsid w:val="00C6502E"/>
    <w:rsid w:val="00C6681D"/>
    <w:rsid w:val="00C70236"/>
    <w:rsid w:val="00C70899"/>
    <w:rsid w:val="00C73E54"/>
    <w:rsid w:val="00C75780"/>
    <w:rsid w:val="00C76F60"/>
    <w:rsid w:val="00C771D6"/>
    <w:rsid w:val="00C806E3"/>
    <w:rsid w:val="00C81E10"/>
    <w:rsid w:val="00C86454"/>
    <w:rsid w:val="00C86464"/>
    <w:rsid w:val="00C86869"/>
    <w:rsid w:val="00C91A17"/>
    <w:rsid w:val="00C92695"/>
    <w:rsid w:val="00C93CC2"/>
    <w:rsid w:val="00C94B9A"/>
    <w:rsid w:val="00C95C8A"/>
    <w:rsid w:val="00C9622C"/>
    <w:rsid w:val="00C96433"/>
    <w:rsid w:val="00CA24FC"/>
    <w:rsid w:val="00CA4B0B"/>
    <w:rsid w:val="00CA7125"/>
    <w:rsid w:val="00CB097E"/>
    <w:rsid w:val="00CB1821"/>
    <w:rsid w:val="00CB4349"/>
    <w:rsid w:val="00CB582B"/>
    <w:rsid w:val="00CB7634"/>
    <w:rsid w:val="00CB77E5"/>
    <w:rsid w:val="00CB7B99"/>
    <w:rsid w:val="00CC0F96"/>
    <w:rsid w:val="00CC297A"/>
    <w:rsid w:val="00CC309A"/>
    <w:rsid w:val="00CC61AC"/>
    <w:rsid w:val="00CC6B66"/>
    <w:rsid w:val="00CD4A9E"/>
    <w:rsid w:val="00CD5655"/>
    <w:rsid w:val="00CE109A"/>
    <w:rsid w:val="00CE118A"/>
    <w:rsid w:val="00CE37C6"/>
    <w:rsid w:val="00CE39DA"/>
    <w:rsid w:val="00CE51AC"/>
    <w:rsid w:val="00CE6F9D"/>
    <w:rsid w:val="00CE71BE"/>
    <w:rsid w:val="00CE750A"/>
    <w:rsid w:val="00CF0765"/>
    <w:rsid w:val="00CF63AD"/>
    <w:rsid w:val="00D03254"/>
    <w:rsid w:val="00D045FB"/>
    <w:rsid w:val="00D04FDC"/>
    <w:rsid w:val="00D0586E"/>
    <w:rsid w:val="00D06AB0"/>
    <w:rsid w:val="00D06BC3"/>
    <w:rsid w:val="00D11410"/>
    <w:rsid w:val="00D13035"/>
    <w:rsid w:val="00D16396"/>
    <w:rsid w:val="00D23478"/>
    <w:rsid w:val="00D23698"/>
    <w:rsid w:val="00D250A9"/>
    <w:rsid w:val="00D266B2"/>
    <w:rsid w:val="00D277DF"/>
    <w:rsid w:val="00D303DA"/>
    <w:rsid w:val="00D3231C"/>
    <w:rsid w:val="00D333C6"/>
    <w:rsid w:val="00D34AB7"/>
    <w:rsid w:val="00D35FCA"/>
    <w:rsid w:val="00D37C1A"/>
    <w:rsid w:val="00D43624"/>
    <w:rsid w:val="00D454A7"/>
    <w:rsid w:val="00D50F6C"/>
    <w:rsid w:val="00D511B4"/>
    <w:rsid w:val="00D51BB1"/>
    <w:rsid w:val="00D52CAE"/>
    <w:rsid w:val="00D5743A"/>
    <w:rsid w:val="00D62C15"/>
    <w:rsid w:val="00D62D93"/>
    <w:rsid w:val="00D6584F"/>
    <w:rsid w:val="00D66D12"/>
    <w:rsid w:val="00D72FBD"/>
    <w:rsid w:val="00D73A44"/>
    <w:rsid w:val="00D76AE7"/>
    <w:rsid w:val="00D80089"/>
    <w:rsid w:val="00D827A5"/>
    <w:rsid w:val="00D82F67"/>
    <w:rsid w:val="00D837D4"/>
    <w:rsid w:val="00D87D86"/>
    <w:rsid w:val="00D9102D"/>
    <w:rsid w:val="00D91883"/>
    <w:rsid w:val="00D91BB5"/>
    <w:rsid w:val="00D929F0"/>
    <w:rsid w:val="00D9455F"/>
    <w:rsid w:val="00D95353"/>
    <w:rsid w:val="00D95931"/>
    <w:rsid w:val="00D95E5A"/>
    <w:rsid w:val="00D964B2"/>
    <w:rsid w:val="00D96B48"/>
    <w:rsid w:val="00DA135C"/>
    <w:rsid w:val="00DA2C52"/>
    <w:rsid w:val="00DA3552"/>
    <w:rsid w:val="00DA3894"/>
    <w:rsid w:val="00DA4186"/>
    <w:rsid w:val="00DA53E1"/>
    <w:rsid w:val="00DA5EA5"/>
    <w:rsid w:val="00DA6FFA"/>
    <w:rsid w:val="00DA7456"/>
    <w:rsid w:val="00DB05AA"/>
    <w:rsid w:val="00DB08B5"/>
    <w:rsid w:val="00DB1383"/>
    <w:rsid w:val="00DB7277"/>
    <w:rsid w:val="00DB74A3"/>
    <w:rsid w:val="00DC01CC"/>
    <w:rsid w:val="00DC22A9"/>
    <w:rsid w:val="00DC3A05"/>
    <w:rsid w:val="00DC5807"/>
    <w:rsid w:val="00DC64E7"/>
    <w:rsid w:val="00DC7202"/>
    <w:rsid w:val="00DC7EE7"/>
    <w:rsid w:val="00DD0EEB"/>
    <w:rsid w:val="00DD2B82"/>
    <w:rsid w:val="00DD2E90"/>
    <w:rsid w:val="00DE035B"/>
    <w:rsid w:val="00DE4479"/>
    <w:rsid w:val="00DE4F92"/>
    <w:rsid w:val="00DE63C3"/>
    <w:rsid w:val="00DF03AF"/>
    <w:rsid w:val="00DF1C3F"/>
    <w:rsid w:val="00DF2BB3"/>
    <w:rsid w:val="00DF4404"/>
    <w:rsid w:val="00DF4AFD"/>
    <w:rsid w:val="00DF5C0A"/>
    <w:rsid w:val="00E00052"/>
    <w:rsid w:val="00E005A2"/>
    <w:rsid w:val="00E00F58"/>
    <w:rsid w:val="00E02C13"/>
    <w:rsid w:val="00E02C41"/>
    <w:rsid w:val="00E033E0"/>
    <w:rsid w:val="00E038FF"/>
    <w:rsid w:val="00E03E2D"/>
    <w:rsid w:val="00E04515"/>
    <w:rsid w:val="00E05149"/>
    <w:rsid w:val="00E0537B"/>
    <w:rsid w:val="00E0771A"/>
    <w:rsid w:val="00E07C75"/>
    <w:rsid w:val="00E104EF"/>
    <w:rsid w:val="00E10F3A"/>
    <w:rsid w:val="00E11FEF"/>
    <w:rsid w:val="00E1619E"/>
    <w:rsid w:val="00E17528"/>
    <w:rsid w:val="00E20DD6"/>
    <w:rsid w:val="00E2167D"/>
    <w:rsid w:val="00E222D6"/>
    <w:rsid w:val="00E26408"/>
    <w:rsid w:val="00E272BA"/>
    <w:rsid w:val="00E275BC"/>
    <w:rsid w:val="00E3064B"/>
    <w:rsid w:val="00E30CA7"/>
    <w:rsid w:val="00E324E3"/>
    <w:rsid w:val="00E32FB6"/>
    <w:rsid w:val="00E341A7"/>
    <w:rsid w:val="00E355B6"/>
    <w:rsid w:val="00E42B5F"/>
    <w:rsid w:val="00E42FAC"/>
    <w:rsid w:val="00E4470F"/>
    <w:rsid w:val="00E45E0B"/>
    <w:rsid w:val="00E470B6"/>
    <w:rsid w:val="00E5795F"/>
    <w:rsid w:val="00E60BD1"/>
    <w:rsid w:val="00E62AF1"/>
    <w:rsid w:val="00E64C49"/>
    <w:rsid w:val="00E65247"/>
    <w:rsid w:val="00E661FF"/>
    <w:rsid w:val="00E676D9"/>
    <w:rsid w:val="00E67A51"/>
    <w:rsid w:val="00E708E2"/>
    <w:rsid w:val="00E71FEC"/>
    <w:rsid w:val="00E73156"/>
    <w:rsid w:val="00E7694A"/>
    <w:rsid w:val="00E7772F"/>
    <w:rsid w:val="00E8587A"/>
    <w:rsid w:val="00E85BFF"/>
    <w:rsid w:val="00E87B20"/>
    <w:rsid w:val="00E90907"/>
    <w:rsid w:val="00E92B2B"/>
    <w:rsid w:val="00E92ECB"/>
    <w:rsid w:val="00EA00D4"/>
    <w:rsid w:val="00EA0993"/>
    <w:rsid w:val="00EA0E25"/>
    <w:rsid w:val="00EA15EF"/>
    <w:rsid w:val="00EA2FAF"/>
    <w:rsid w:val="00EA43CB"/>
    <w:rsid w:val="00EA56B2"/>
    <w:rsid w:val="00EB15E0"/>
    <w:rsid w:val="00EB23C3"/>
    <w:rsid w:val="00EB28FE"/>
    <w:rsid w:val="00EC1767"/>
    <w:rsid w:val="00EC2BAF"/>
    <w:rsid w:val="00EC6357"/>
    <w:rsid w:val="00EC6AA1"/>
    <w:rsid w:val="00EC7A28"/>
    <w:rsid w:val="00EC7BF4"/>
    <w:rsid w:val="00ED0357"/>
    <w:rsid w:val="00ED1682"/>
    <w:rsid w:val="00ED1915"/>
    <w:rsid w:val="00ED4A38"/>
    <w:rsid w:val="00ED4B8A"/>
    <w:rsid w:val="00EE1113"/>
    <w:rsid w:val="00EE2191"/>
    <w:rsid w:val="00EE4827"/>
    <w:rsid w:val="00EE5276"/>
    <w:rsid w:val="00EE5A13"/>
    <w:rsid w:val="00EE690F"/>
    <w:rsid w:val="00EF29D0"/>
    <w:rsid w:val="00EF2C31"/>
    <w:rsid w:val="00EF300E"/>
    <w:rsid w:val="00EF55BF"/>
    <w:rsid w:val="00EF7351"/>
    <w:rsid w:val="00F022E5"/>
    <w:rsid w:val="00F05FCC"/>
    <w:rsid w:val="00F06426"/>
    <w:rsid w:val="00F07445"/>
    <w:rsid w:val="00F07756"/>
    <w:rsid w:val="00F13634"/>
    <w:rsid w:val="00F15094"/>
    <w:rsid w:val="00F16BC6"/>
    <w:rsid w:val="00F21659"/>
    <w:rsid w:val="00F218EC"/>
    <w:rsid w:val="00F22653"/>
    <w:rsid w:val="00F263EA"/>
    <w:rsid w:val="00F32F84"/>
    <w:rsid w:val="00F33A97"/>
    <w:rsid w:val="00F347F5"/>
    <w:rsid w:val="00F34A04"/>
    <w:rsid w:val="00F35171"/>
    <w:rsid w:val="00F36778"/>
    <w:rsid w:val="00F36BB2"/>
    <w:rsid w:val="00F37696"/>
    <w:rsid w:val="00F37965"/>
    <w:rsid w:val="00F41230"/>
    <w:rsid w:val="00F41FD8"/>
    <w:rsid w:val="00F42420"/>
    <w:rsid w:val="00F433AE"/>
    <w:rsid w:val="00F52D23"/>
    <w:rsid w:val="00F530AC"/>
    <w:rsid w:val="00F5461A"/>
    <w:rsid w:val="00F60636"/>
    <w:rsid w:val="00F611FE"/>
    <w:rsid w:val="00F61AF1"/>
    <w:rsid w:val="00F62947"/>
    <w:rsid w:val="00F62BEB"/>
    <w:rsid w:val="00F64D25"/>
    <w:rsid w:val="00F67918"/>
    <w:rsid w:val="00F72412"/>
    <w:rsid w:val="00F7441A"/>
    <w:rsid w:val="00F74748"/>
    <w:rsid w:val="00F7522C"/>
    <w:rsid w:val="00F76045"/>
    <w:rsid w:val="00F76C27"/>
    <w:rsid w:val="00F81ADD"/>
    <w:rsid w:val="00F82AF6"/>
    <w:rsid w:val="00F83755"/>
    <w:rsid w:val="00F84697"/>
    <w:rsid w:val="00F87A92"/>
    <w:rsid w:val="00F911D6"/>
    <w:rsid w:val="00F91233"/>
    <w:rsid w:val="00F93167"/>
    <w:rsid w:val="00F94DB2"/>
    <w:rsid w:val="00F955E0"/>
    <w:rsid w:val="00F968E5"/>
    <w:rsid w:val="00FA0580"/>
    <w:rsid w:val="00FA0D1A"/>
    <w:rsid w:val="00FA1934"/>
    <w:rsid w:val="00FA297A"/>
    <w:rsid w:val="00FA2983"/>
    <w:rsid w:val="00FA65EF"/>
    <w:rsid w:val="00FA75CC"/>
    <w:rsid w:val="00FA762A"/>
    <w:rsid w:val="00FA7F8D"/>
    <w:rsid w:val="00FB08CF"/>
    <w:rsid w:val="00FB0C81"/>
    <w:rsid w:val="00FB3885"/>
    <w:rsid w:val="00FB3BC6"/>
    <w:rsid w:val="00FB5B89"/>
    <w:rsid w:val="00FB75C4"/>
    <w:rsid w:val="00FB7A13"/>
    <w:rsid w:val="00FC2680"/>
    <w:rsid w:val="00FC503C"/>
    <w:rsid w:val="00FC510B"/>
    <w:rsid w:val="00FC51F3"/>
    <w:rsid w:val="00FC5B31"/>
    <w:rsid w:val="00FC6D7B"/>
    <w:rsid w:val="00FD0245"/>
    <w:rsid w:val="00FD0A82"/>
    <w:rsid w:val="00FD2098"/>
    <w:rsid w:val="00FD4581"/>
    <w:rsid w:val="00FD45F8"/>
    <w:rsid w:val="00FD7553"/>
    <w:rsid w:val="00FD7B8C"/>
    <w:rsid w:val="00FD7CD9"/>
    <w:rsid w:val="00FE0574"/>
    <w:rsid w:val="00FE13B5"/>
    <w:rsid w:val="00FE18A7"/>
    <w:rsid w:val="00FE2A1D"/>
    <w:rsid w:val="00FE44AA"/>
    <w:rsid w:val="00FE49A8"/>
    <w:rsid w:val="00FE5146"/>
    <w:rsid w:val="00FE60F8"/>
    <w:rsid w:val="00FE63B8"/>
    <w:rsid w:val="00FE719B"/>
    <w:rsid w:val="00FE7E7B"/>
    <w:rsid w:val="00FF08CC"/>
    <w:rsid w:val="00FF1388"/>
    <w:rsid w:val="00FF2A80"/>
    <w:rsid w:val="00FF2AC1"/>
    <w:rsid w:val="00FF4149"/>
    <w:rsid w:val="00FF5122"/>
    <w:rsid w:val="00FF5D9B"/>
    <w:rsid w:val="00FF5E61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8710E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73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1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3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8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894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apple-converted-space">
    <w:name w:val="apple-converted-space"/>
    <w:basedOn w:val="DefaultParagraphFont"/>
    <w:rsid w:val="008272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4D3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4D3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FA7F8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/>
    </w:rPr>
  </w:style>
  <w:style w:type="paragraph" w:customStyle="1" w:styleId="Default">
    <w:name w:val="Default"/>
    <w:rsid w:val="00FD45F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5A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045A6"/>
    <w:rPr>
      <w:rFonts w:eastAsiaTheme="minorEastAsia"/>
      <w:color w:val="5A5A5A" w:themeColor="text1" w:themeTint="A5"/>
      <w:spacing w:val="15"/>
    </w:rPr>
  </w:style>
  <w:style w:type="paragraph" w:customStyle="1" w:styleId="BODY">
    <w:name w:val="BODY"/>
    <w:basedOn w:val="Normal"/>
    <w:qFormat/>
    <w:rsid w:val="00FA297A"/>
    <w:pPr>
      <w:spacing w:after="240" w:line="360" w:lineRule="auto"/>
      <w:jc w:val="both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534E7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61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5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F8"/>
  </w:style>
  <w:style w:type="paragraph" w:styleId="Footer">
    <w:name w:val="footer"/>
    <w:basedOn w:val="Normal"/>
    <w:link w:val="FooterChar"/>
    <w:uiPriority w:val="99"/>
    <w:unhideWhenUsed/>
    <w:rsid w:val="00175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F8"/>
  </w:style>
  <w:style w:type="character" w:styleId="LineNumber">
    <w:name w:val="line number"/>
    <w:basedOn w:val="DefaultParagraphFont"/>
    <w:uiPriority w:val="99"/>
    <w:semiHidden/>
    <w:unhideWhenUsed/>
    <w:rsid w:val="001756F8"/>
  </w:style>
  <w:style w:type="paragraph" w:customStyle="1" w:styleId="EndNoteBibliographyTitle">
    <w:name w:val="EndNote Bibliography Title"/>
    <w:basedOn w:val="Normal"/>
    <w:rsid w:val="00E07C7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07C75"/>
    <w:pPr>
      <w:spacing w:line="240" w:lineRule="auto"/>
      <w:jc w:val="both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73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1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3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8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894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apple-converted-space">
    <w:name w:val="apple-converted-space"/>
    <w:basedOn w:val="DefaultParagraphFont"/>
    <w:rsid w:val="008272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4D3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4D3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FA7F8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/>
    </w:rPr>
  </w:style>
  <w:style w:type="paragraph" w:customStyle="1" w:styleId="Default">
    <w:name w:val="Default"/>
    <w:rsid w:val="00FD45F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5A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045A6"/>
    <w:rPr>
      <w:rFonts w:eastAsiaTheme="minorEastAsia"/>
      <w:color w:val="5A5A5A" w:themeColor="text1" w:themeTint="A5"/>
      <w:spacing w:val="15"/>
    </w:rPr>
  </w:style>
  <w:style w:type="paragraph" w:customStyle="1" w:styleId="BODY">
    <w:name w:val="BODY"/>
    <w:basedOn w:val="Normal"/>
    <w:qFormat/>
    <w:rsid w:val="00FA297A"/>
    <w:pPr>
      <w:spacing w:after="240" w:line="360" w:lineRule="auto"/>
      <w:jc w:val="both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534E7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61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5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F8"/>
  </w:style>
  <w:style w:type="paragraph" w:styleId="Footer">
    <w:name w:val="footer"/>
    <w:basedOn w:val="Normal"/>
    <w:link w:val="FooterChar"/>
    <w:uiPriority w:val="99"/>
    <w:unhideWhenUsed/>
    <w:rsid w:val="00175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F8"/>
  </w:style>
  <w:style w:type="character" w:styleId="LineNumber">
    <w:name w:val="line number"/>
    <w:basedOn w:val="DefaultParagraphFont"/>
    <w:uiPriority w:val="99"/>
    <w:semiHidden/>
    <w:unhideWhenUsed/>
    <w:rsid w:val="001756F8"/>
  </w:style>
  <w:style w:type="paragraph" w:customStyle="1" w:styleId="EndNoteBibliographyTitle">
    <w:name w:val="EndNote Bibliography Title"/>
    <w:basedOn w:val="Normal"/>
    <w:rsid w:val="00E07C7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07C75"/>
    <w:pPr>
      <w:spacing w:line="240" w:lineRule="auto"/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3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95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579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4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36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352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776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661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4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800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0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0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5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119B75-69A1-7343-B626-46CE9B802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roy</dc:creator>
  <cp:lastModifiedBy>bli</cp:lastModifiedBy>
  <cp:revision>3</cp:revision>
  <cp:lastPrinted>2017-01-05T17:22:00Z</cp:lastPrinted>
  <dcterms:created xsi:type="dcterms:W3CDTF">2017-04-03T16:12:00Z</dcterms:created>
  <dcterms:modified xsi:type="dcterms:W3CDTF">2017-04-03T16:13:00Z</dcterms:modified>
</cp:coreProperties>
</file>